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9F52E7" w14:textId="5D295C21" w:rsidR="00F46F12" w:rsidRPr="00963966" w:rsidRDefault="00963966" w:rsidP="00F46F12">
      <w:pPr>
        <w:pStyle w:val="Heading3"/>
        <w:spacing w:before="40" w:after="0" w:line="257" w:lineRule="auto"/>
        <w:rPr>
          <w:rFonts w:ascii="Times New Roman" w:eastAsia="Times New Roman" w:hAnsi="Times New Roman" w:cs="Times New Roman"/>
          <w:b/>
          <w:bCs/>
          <w:color w:val="auto"/>
          <w:sz w:val="36"/>
          <w:szCs w:val="36"/>
        </w:rPr>
      </w:pPr>
      <w:r w:rsidRPr="00963966">
        <w:rPr>
          <w:rFonts w:ascii="Times New Roman" w:eastAsia="Times New Roman" w:hAnsi="Times New Roman" w:cs="Times New Roman"/>
          <w:b/>
          <w:bCs/>
          <w:color w:val="auto"/>
          <w:sz w:val="36"/>
          <w:szCs w:val="36"/>
          <w:lang w:val="en-AU"/>
        </w:rPr>
        <w:t>Supplementary file 3</w:t>
      </w:r>
      <w:r w:rsidR="00F46F12" w:rsidRPr="00963966">
        <w:rPr>
          <w:rFonts w:ascii="Times New Roman" w:eastAsia="Times New Roman" w:hAnsi="Times New Roman" w:cs="Times New Roman"/>
          <w:b/>
          <w:bCs/>
          <w:color w:val="auto"/>
          <w:sz w:val="36"/>
          <w:szCs w:val="36"/>
          <w:lang w:val="en-AU"/>
        </w:rPr>
        <w:t>: Data extraction instrument</w:t>
      </w:r>
    </w:p>
    <w:p w14:paraId="4C3C110E" w14:textId="77777777" w:rsidR="00F46F12" w:rsidRPr="00FC3A64" w:rsidRDefault="00F46F12" w:rsidP="00F46F12">
      <w:pPr>
        <w:rPr>
          <w:rFonts w:ascii="Times New Roman" w:eastAsia="Times New Roman" w:hAnsi="Times New Roman" w:cs="Times New Roman"/>
          <w:color w:val="000000" w:themeColor="text1"/>
        </w:rPr>
      </w:pPr>
      <w:r w:rsidRPr="00FC3A64">
        <w:rPr>
          <w:rFonts w:ascii="Times New Roman" w:eastAsia="Times New Roman" w:hAnsi="Times New Roman" w:cs="Times New Roman"/>
          <w:color w:val="000000" w:themeColor="text1"/>
          <w:lang w:val="en-AU"/>
        </w:rPr>
        <w:t>The data extraction instrument has been adapted from the JBI template source of evidence details, characteristics, and results extraction instrument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4500"/>
      </w:tblGrid>
      <w:tr w:rsidR="00F46F12" w14:paraId="08A58B44" w14:textId="77777777" w:rsidTr="00442DF8">
        <w:trPr>
          <w:trHeight w:val="300"/>
        </w:trPr>
        <w:tc>
          <w:tcPr>
            <w:tcW w:w="90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7671536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Scoping Review Details</w:t>
            </w:r>
          </w:p>
        </w:tc>
      </w:tr>
      <w:tr w:rsidR="00F46F12" w14:paraId="51A56C6B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1DC7097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>Title:</w:t>
            </w:r>
          </w:p>
        </w:tc>
        <w:tc>
          <w:tcPr>
            <w:tcW w:w="45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0D8363D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</w:t>
            </w:r>
          </w:p>
        </w:tc>
      </w:tr>
      <w:tr w:rsidR="00F46F12" w14:paraId="35FE56D8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23D2FCB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>Study objective/s: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05F604E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</w:t>
            </w:r>
          </w:p>
        </w:tc>
      </w:tr>
      <w:tr w:rsidR="00F46F12" w14:paraId="7346A23D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9567362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>Study question/s: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4956B6B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</w:t>
            </w:r>
          </w:p>
        </w:tc>
      </w:tr>
      <w:tr w:rsidR="00F46F12" w14:paraId="3EAA48B2" w14:textId="77777777" w:rsidTr="00442DF8">
        <w:trPr>
          <w:trHeight w:val="300"/>
        </w:trPr>
        <w:tc>
          <w:tcPr>
            <w:tcW w:w="90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7CAEB1A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Inclusion/Exclusion Criteria</w:t>
            </w:r>
          </w:p>
        </w:tc>
      </w:tr>
      <w:tr w:rsidR="00F46F12" w14:paraId="125397AF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5B39F12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>Population</w:t>
            </w:r>
          </w:p>
        </w:tc>
        <w:tc>
          <w:tcPr>
            <w:tcW w:w="45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6EA372C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</w:t>
            </w:r>
          </w:p>
        </w:tc>
      </w:tr>
      <w:tr w:rsidR="00F46F12" w14:paraId="4185D198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BEEE26D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>Concept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6713EE0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</w:t>
            </w:r>
          </w:p>
        </w:tc>
      </w:tr>
      <w:tr w:rsidR="00F46F12" w14:paraId="36C6B41C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5C6933A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>Context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E0AFE32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</w:t>
            </w:r>
          </w:p>
        </w:tc>
      </w:tr>
      <w:tr w:rsidR="00F46F12" w14:paraId="27428570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FF857E1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>Types of evidence source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5505E67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</w:t>
            </w:r>
          </w:p>
        </w:tc>
      </w:tr>
      <w:tr w:rsidR="00F46F12" w14:paraId="02CCF135" w14:textId="77777777" w:rsidTr="00442DF8">
        <w:trPr>
          <w:trHeight w:val="300"/>
        </w:trPr>
        <w:tc>
          <w:tcPr>
            <w:tcW w:w="90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05E271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Evidence source Details and Characteristics</w:t>
            </w:r>
          </w:p>
        </w:tc>
      </w:tr>
      <w:tr w:rsidR="00F46F12" w14:paraId="1D4BB7C7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B4E1DCD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>Citation details (e.g., authors/date, title, journal, volume, issue, pages)</w:t>
            </w:r>
          </w:p>
        </w:tc>
        <w:tc>
          <w:tcPr>
            <w:tcW w:w="45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EDA0702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</w:t>
            </w:r>
          </w:p>
        </w:tc>
      </w:tr>
      <w:tr w:rsidR="00F46F12" w14:paraId="49DE0A87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D61299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>Country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B947876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</w:t>
            </w:r>
          </w:p>
        </w:tc>
      </w:tr>
      <w:tr w:rsidR="00F46F12" w14:paraId="72038B1D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646B7B4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>Context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2026C5A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</w:t>
            </w:r>
          </w:p>
        </w:tc>
      </w:tr>
      <w:tr w:rsidR="00F46F12" w14:paraId="59CDCC57" w14:textId="77777777" w:rsidTr="00442DF8">
        <w:trPr>
          <w:trHeight w:val="300"/>
        </w:trPr>
        <w:tc>
          <w:tcPr>
            <w:tcW w:w="90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CFCD040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  <w:color w:val="111111"/>
              </w:rPr>
            </w:pPr>
            <w:r w:rsidRPr="00FC3A64">
              <w:rPr>
                <w:rFonts w:ascii="Times New Roman" w:eastAsia="Times New Roman" w:hAnsi="Times New Roman" w:cs="Times New Roman"/>
                <w:b/>
                <w:bCs/>
                <w:color w:val="111111"/>
                <w:lang w:val="en-AU"/>
              </w:rPr>
              <w:t xml:space="preserve">Details/Results extracted from source of evidence </w:t>
            </w:r>
            <w:r w:rsidRPr="00FC3A64">
              <w:rPr>
                <w:rFonts w:ascii="Times New Roman" w:eastAsia="Times New Roman" w:hAnsi="Times New Roman" w:cs="Times New Roman"/>
                <w:color w:val="111111"/>
                <w:lang w:val="en-AU"/>
              </w:rPr>
              <w:t>(in relation to the concept of the scoping review)</w:t>
            </w:r>
          </w:p>
        </w:tc>
      </w:tr>
      <w:tr w:rsidR="00F46F12" w14:paraId="7025AA4D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724FC13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Toolkit name</w:t>
            </w:r>
          </w:p>
        </w:tc>
        <w:tc>
          <w:tcPr>
            <w:tcW w:w="45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0E72FE7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3DB946B3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0032FB3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Toolkit aims/purpose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549DD3D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</w:t>
            </w:r>
          </w:p>
        </w:tc>
      </w:tr>
      <w:tr w:rsidR="00F46F12" w14:paraId="42125DCA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7DA1D31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Healthcare provider audience (e.g., primary care physicians, nurses, etc.)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59EA44F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3347F6A1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5A4E839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Patient population targeted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26DA461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114ECDDA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ACD4CB6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Health behaviour (e.g., smoking, physical activity)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104D43B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</w:t>
            </w:r>
          </w:p>
        </w:tc>
      </w:tr>
      <w:tr w:rsidR="00F46F12" w14:paraId="14CE387A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73BE5AF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Toolkit mode of delivery (e.g., web-based, pamphlet, etc.)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FE73AF8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</w:t>
            </w:r>
          </w:p>
        </w:tc>
      </w:tr>
      <w:tr w:rsidR="00F46F12" w14:paraId="77BFCEBE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65967E0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Stages of toolkit development and implementation 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EF2E81F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</w:t>
            </w:r>
          </w:p>
        </w:tc>
      </w:tr>
      <w:tr w:rsidR="00F46F12" w14:paraId="1197AD8E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46B3501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lastRenderedPageBreak/>
              <w:t xml:space="preserve"> Co-production/knowledge user engagement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FDD2314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</w:t>
            </w:r>
          </w:p>
        </w:tc>
      </w:tr>
      <w:tr w:rsidR="00F46F12" w14:paraId="312043D1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2E9DAA9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Stakeholders/knowledge users engaged (e.g., HCPs, patient partners, subject experts)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076301A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1C090405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D688C2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Role of stakeholders (e.g., intervention design, material development, content creation)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A496087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6A27DCF9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0EBF9A7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Method of co-production/stakeholder involvement (e.g., focus groups, stakeholder panel)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7D53A3C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1F743185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65519BF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Method of stakeholder/knowledge user identification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9C96D55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7C896F0F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79C7469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Recommendations from stakeholders and how they were addressed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82AC9B8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197E14CB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F767CC6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Learning theory and/or behaviour change theory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F9D882E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3852E44D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4F07F8C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Theories, Models, and/or Frameworks applied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959E27E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19827769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F0D205C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How theories, models, and/or frameworks were applied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59F40B7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4BED92DA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2BC332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Toolkit componentry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2EC3D04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2A2D6798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4278B36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Tailoring for population (e.g., age considerations, cultural adaptations, clinical needs (e.g., for patients with more severe disability))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C14848A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0B10F851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AEBF44F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Facilitators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908361E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4D4F498D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512DF9E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Barriers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0197FF8" w14:textId="77777777" w:rsidR="00F46F12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6DD97405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5C574BF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Methods for cascading toolkit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31CAB03" w14:textId="77777777" w:rsidR="00F46F12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591A1D25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A44CD2A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Methods of measurement/evaluation (e.g., knowledge increase, use, behaviour change)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C7FACEF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3527032C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9DD09DA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Outcomes (e.g., effectiveness)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FCFE23D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F12" w14:paraId="1DD19B3C" w14:textId="77777777" w:rsidTr="00442DF8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4B16DA0" w14:textId="77777777" w:rsidR="00F46F12" w:rsidRPr="00FC3A64" w:rsidRDefault="00F46F12" w:rsidP="00442DF8">
            <w:pPr>
              <w:rPr>
                <w:rFonts w:ascii="Times New Roman" w:eastAsia="Times New Roman" w:hAnsi="Times New Roman" w:cs="Times New Roman"/>
              </w:rPr>
            </w:pPr>
            <w:r w:rsidRPr="00FC3A64">
              <w:rPr>
                <w:rFonts w:ascii="Times New Roman" w:eastAsia="Times New Roman" w:hAnsi="Times New Roman" w:cs="Times New Roman"/>
                <w:lang w:val="en-AU"/>
              </w:rPr>
              <w:t xml:space="preserve"> Recommendations provided/lessons learned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5C76746" w14:textId="77777777" w:rsidR="00F46F12" w:rsidRDefault="00F46F12" w:rsidP="00442DF8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1C39114" w14:textId="77777777" w:rsidR="00A61FB5" w:rsidRDefault="00A61FB5"/>
    <w:sectPr w:rsidR="00A61FB5" w:rsidSect="00F46F1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F12"/>
    <w:rsid w:val="000C1421"/>
    <w:rsid w:val="001F3937"/>
    <w:rsid w:val="00220D85"/>
    <w:rsid w:val="002612AD"/>
    <w:rsid w:val="004341AF"/>
    <w:rsid w:val="004463E6"/>
    <w:rsid w:val="00584D21"/>
    <w:rsid w:val="006A1AFD"/>
    <w:rsid w:val="007D5D92"/>
    <w:rsid w:val="0081245B"/>
    <w:rsid w:val="00963966"/>
    <w:rsid w:val="009F0671"/>
    <w:rsid w:val="00A61FB5"/>
    <w:rsid w:val="00AC295E"/>
    <w:rsid w:val="00B4257A"/>
    <w:rsid w:val="00BD765B"/>
    <w:rsid w:val="00C1147D"/>
    <w:rsid w:val="00C45DED"/>
    <w:rsid w:val="00D7072B"/>
    <w:rsid w:val="00E261DE"/>
    <w:rsid w:val="00F03ACB"/>
    <w:rsid w:val="00F46F12"/>
    <w:rsid w:val="00F67284"/>
    <w:rsid w:val="00F8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FD981"/>
  <w15:chartTrackingRefBased/>
  <w15:docId w15:val="{7B93B6AC-8070-EC4E-9674-7741FF356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F12"/>
    <w:pPr>
      <w:spacing w:after="160" w:line="279" w:lineRule="auto"/>
    </w:pPr>
    <w:rPr>
      <w:rFonts w:eastAsiaTheme="minorEastAsia"/>
      <w:kern w:val="0"/>
      <w:lang w:val="en-GB" w:eastAsia="ja-JP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6F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46F12"/>
    <w:rPr>
      <w:rFonts w:eastAsiaTheme="majorEastAsia" w:cstheme="majorBidi"/>
      <w:color w:val="0F4761" w:themeColor="accent1" w:themeShade="BF"/>
      <w:kern w:val="0"/>
      <w:sz w:val="28"/>
      <w:szCs w:val="28"/>
      <w:lang w:val="en-GB" w:eastAsia="ja-JP"/>
      <w14:ligatures w14:val="none"/>
    </w:rPr>
  </w:style>
  <w:style w:type="table" w:styleId="TableGrid">
    <w:name w:val="Table Grid"/>
    <w:basedOn w:val="TableNormal"/>
    <w:uiPriority w:val="59"/>
    <w:rsid w:val="00F46F12"/>
    <w:rPr>
      <w:rFonts w:eastAsiaTheme="minorEastAsia"/>
      <w:kern w:val="0"/>
      <w:lang w:val="en-GB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illianscandiffio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Scandiffio</dc:creator>
  <cp:keywords/>
  <dc:description/>
  <cp:lastModifiedBy>Jillian Scandiffio</cp:lastModifiedBy>
  <cp:revision>2</cp:revision>
  <dcterms:created xsi:type="dcterms:W3CDTF">2026-02-28T21:40:00Z</dcterms:created>
  <dcterms:modified xsi:type="dcterms:W3CDTF">2026-02-28T21:40:00Z</dcterms:modified>
</cp:coreProperties>
</file>